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5F6FD" w14:textId="28682CEC" w:rsidR="00885257" w:rsidRPr="005D1263" w:rsidRDefault="00187848" w:rsidP="00187848">
      <w:pPr>
        <w:widowControl/>
        <w:spacing w:before="120" w:after="240"/>
        <w:jc w:val="left"/>
        <w:outlineLvl w:val="0"/>
        <w:rPr>
          <w:rFonts w:eastAsia="Cambria"/>
          <w:b/>
          <w:kern w:val="0"/>
          <w:lang w:eastAsia="en-US"/>
        </w:rPr>
      </w:pPr>
      <w:r w:rsidRPr="005D1263">
        <w:rPr>
          <w:rFonts w:eastAsia="Cambria"/>
          <w:b/>
          <w:kern w:val="0"/>
          <w:lang w:eastAsia="en-US"/>
        </w:rPr>
        <w:t>Supplementary Table</w:t>
      </w:r>
      <w:r w:rsidRPr="005D1263">
        <w:rPr>
          <w:rFonts w:eastAsia="等线" w:hint="eastAsia"/>
          <w:b/>
          <w:kern w:val="0"/>
        </w:rPr>
        <w:t>s</w:t>
      </w:r>
    </w:p>
    <w:p w14:paraId="1251244D" w14:textId="2F4DAADF" w:rsidR="00885257" w:rsidRPr="005D1263" w:rsidRDefault="00885257" w:rsidP="00187848">
      <w:pPr>
        <w:pStyle w:val="Text"/>
        <w:spacing w:before="120" w:after="240"/>
        <w:ind w:firstLineChars="0" w:firstLine="0"/>
        <w:rPr>
          <w:color w:val="auto"/>
          <w:sz w:val="24"/>
          <w:szCs w:val="36"/>
        </w:rPr>
      </w:pPr>
      <w:r w:rsidRPr="005D1263">
        <w:rPr>
          <w:b/>
          <w:bCs/>
          <w:color w:val="auto"/>
          <w:sz w:val="24"/>
          <w:szCs w:val="36"/>
        </w:rPr>
        <w:t>Supplementary Table 1.</w:t>
      </w:r>
      <w:r w:rsidRPr="005D1263">
        <w:rPr>
          <w:color w:val="auto"/>
          <w:sz w:val="24"/>
          <w:szCs w:val="36"/>
        </w:rPr>
        <w:t xml:space="preserve"> </w:t>
      </w:r>
      <w:bookmarkStart w:id="0" w:name="_Hlk175335009"/>
      <w:r w:rsidR="0073718F" w:rsidRPr="005D1263">
        <w:rPr>
          <w:color w:val="auto"/>
          <w:sz w:val="24"/>
          <w:szCs w:val="36"/>
        </w:rPr>
        <w:t>Primers u</w:t>
      </w:r>
      <w:r w:rsidR="0073718F" w:rsidRPr="005D1263">
        <w:rPr>
          <w:rFonts w:eastAsiaTheme="minorEastAsia"/>
          <w:color w:val="auto"/>
          <w:sz w:val="24"/>
          <w:szCs w:val="36"/>
          <w:lang w:eastAsia="zh-CN"/>
        </w:rPr>
        <w:t>s</w:t>
      </w:r>
      <w:r w:rsidR="0073718F" w:rsidRPr="005D1263">
        <w:rPr>
          <w:color w:val="auto"/>
          <w:sz w:val="24"/>
          <w:szCs w:val="36"/>
        </w:rPr>
        <w:t>ed for the identification of Map1lc3b genome</w:t>
      </w:r>
      <w:bookmarkEnd w:id="0"/>
    </w:p>
    <w:p w14:paraId="4DEA5006" w14:textId="035017B3" w:rsidR="00885257" w:rsidRPr="005D1263" w:rsidRDefault="00885257" w:rsidP="00187848">
      <w:pPr>
        <w:pStyle w:val="Text"/>
        <w:spacing w:before="120" w:after="240"/>
        <w:ind w:firstLineChars="0" w:firstLine="0"/>
        <w:rPr>
          <w:color w:val="auto"/>
          <w:sz w:val="24"/>
          <w:szCs w:val="36"/>
        </w:rPr>
      </w:pPr>
      <w:r w:rsidRPr="005D1263">
        <w:rPr>
          <w:b/>
          <w:bCs/>
          <w:color w:val="auto"/>
          <w:sz w:val="24"/>
          <w:szCs w:val="36"/>
        </w:rPr>
        <w:t>Supplementary Table 2</w:t>
      </w:r>
      <w:r w:rsidRPr="005D1263">
        <w:rPr>
          <w:color w:val="auto"/>
          <w:sz w:val="24"/>
          <w:szCs w:val="36"/>
        </w:rPr>
        <w:t xml:space="preserve">. </w:t>
      </w:r>
      <w:bookmarkStart w:id="1" w:name="_Hlk175336650"/>
      <w:r w:rsidR="0073718F" w:rsidRPr="005D1263">
        <w:rPr>
          <w:color w:val="auto"/>
          <w:sz w:val="24"/>
          <w:szCs w:val="36"/>
        </w:rPr>
        <w:t>Primers u</w:t>
      </w:r>
      <w:r w:rsidR="0073718F" w:rsidRPr="005D1263">
        <w:rPr>
          <w:rFonts w:eastAsiaTheme="minorEastAsia"/>
          <w:color w:val="auto"/>
          <w:sz w:val="24"/>
          <w:szCs w:val="36"/>
          <w:lang w:eastAsia="zh-CN"/>
        </w:rPr>
        <w:t>s</w:t>
      </w:r>
      <w:r w:rsidR="0073718F" w:rsidRPr="005D1263">
        <w:rPr>
          <w:color w:val="auto"/>
          <w:sz w:val="24"/>
          <w:szCs w:val="36"/>
        </w:rPr>
        <w:t>ed for the identification of transgene GFP-LC3-RFP-LC3</w:t>
      </w:r>
      <w:r w:rsidR="0073718F" w:rsidRPr="005D1263">
        <w:rPr>
          <w:rFonts w:ascii="Cambria Math" w:hAnsi="Cambria Math" w:cs="Cambria Math"/>
          <w:color w:val="auto"/>
          <w:sz w:val="24"/>
          <w:szCs w:val="36"/>
        </w:rPr>
        <w:t>△</w:t>
      </w:r>
      <w:r w:rsidR="0073718F" w:rsidRPr="005D1263">
        <w:rPr>
          <w:color w:val="auto"/>
          <w:sz w:val="24"/>
          <w:szCs w:val="36"/>
        </w:rPr>
        <w:t>G</w:t>
      </w:r>
      <w:bookmarkEnd w:id="1"/>
    </w:p>
    <w:p w14:paraId="310CDCE8" w14:textId="4349AD70" w:rsidR="00885257" w:rsidRPr="005D1263" w:rsidRDefault="00885257" w:rsidP="00187848">
      <w:pPr>
        <w:pStyle w:val="Text"/>
        <w:spacing w:before="120" w:after="240"/>
        <w:ind w:firstLineChars="0" w:firstLine="0"/>
        <w:rPr>
          <w:rFonts w:eastAsiaTheme="minorEastAsia"/>
          <w:color w:val="auto"/>
          <w:sz w:val="24"/>
          <w:szCs w:val="36"/>
          <w:lang w:eastAsia="zh-CN"/>
        </w:rPr>
      </w:pPr>
      <w:r w:rsidRPr="005D1263">
        <w:rPr>
          <w:b/>
          <w:bCs/>
          <w:color w:val="auto"/>
          <w:sz w:val="24"/>
          <w:szCs w:val="36"/>
        </w:rPr>
        <w:t>Supplementary Table 3.</w:t>
      </w:r>
      <w:r w:rsidRPr="005D1263">
        <w:rPr>
          <w:color w:val="auto"/>
          <w:sz w:val="24"/>
          <w:szCs w:val="36"/>
        </w:rPr>
        <w:t xml:space="preserve"> </w:t>
      </w:r>
      <w:bookmarkStart w:id="2" w:name="_Hlk175336943"/>
      <w:r w:rsidR="00C07053" w:rsidRPr="005D1263">
        <w:rPr>
          <w:color w:val="auto"/>
          <w:sz w:val="24"/>
          <w:szCs w:val="36"/>
        </w:rPr>
        <w:t>Primers u</w:t>
      </w:r>
      <w:r w:rsidR="00C07053" w:rsidRPr="005D1263">
        <w:rPr>
          <w:rFonts w:eastAsiaTheme="minorEastAsia"/>
          <w:color w:val="auto"/>
          <w:sz w:val="24"/>
          <w:szCs w:val="36"/>
          <w:lang w:eastAsia="zh-CN"/>
        </w:rPr>
        <w:t>s</w:t>
      </w:r>
      <w:r w:rsidR="00C07053" w:rsidRPr="005D1263">
        <w:rPr>
          <w:color w:val="auto"/>
          <w:sz w:val="24"/>
          <w:szCs w:val="36"/>
        </w:rPr>
        <w:t xml:space="preserve">ed for the identification of </w:t>
      </w:r>
      <w:r w:rsidR="00C07053" w:rsidRPr="005D1263">
        <w:rPr>
          <w:i/>
          <w:iCs/>
          <w:color w:val="auto"/>
          <w:sz w:val="24"/>
          <w:szCs w:val="36"/>
        </w:rPr>
        <w:t>Trp53</w:t>
      </w:r>
      <w:r w:rsidR="00C07053" w:rsidRPr="005D1263">
        <w:rPr>
          <w:i/>
          <w:iCs/>
          <w:color w:val="auto"/>
          <w:sz w:val="24"/>
          <w:szCs w:val="36"/>
          <w:vertAlign w:val="superscript"/>
        </w:rPr>
        <w:t>fl/</w:t>
      </w:r>
      <w:proofErr w:type="spellStart"/>
      <w:r w:rsidR="00C07053" w:rsidRPr="005D1263">
        <w:rPr>
          <w:i/>
          <w:iCs/>
          <w:color w:val="auto"/>
          <w:sz w:val="24"/>
          <w:szCs w:val="36"/>
          <w:vertAlign w:val="superscript"/>
        </w:rPr>
        <w:t>fl</w:t>
      </w:r>
      <w:proofErr w:type="spellEnd"/>
      <w:r w:rsidR="00C07053" w:rsidRPr="005D1263">
        <w:rPr>
          <w:rFonts w:eastAsiaTheme="minorEastAsia"/>
          <w:color w:val="auto"/>
          <w:sz w:val="24"/>
          <w:szCs w:val="36"/>
          <w:lang w:eastAsia="zh-CN"/>
        </w:rPr>
        <w:t xml:space="preserve"> and </w:t>
      </w:r>
      <w:r w:rsidR="00C07053" w:rsidRPr="005D1263">
        <w:rPr>
          <w:i/>
          <w:iCs/>
          <w:color w:val="auto"/>
          <w:sz w:val="24"/>
          <w:szCs w:val="36"/>
        </w:rPr>
        <w:t>Rb1</w:t>
      </w:r>
      <w:r w:rsidR="00C07053" w:rsidRPr="005D1263">
        <w:rPr>
          <w:i/>
          <w:iCs/>
          <w:color w:val="auto"/>
          <w:sz w:val="24"/>
          <w:szCs w:val="36"/>
          <w:vertAlign w:val="superscript"/>
        </w:rPr>
        <w:t>fl/</w:t>
      </w:r>
      <w:proofErr w:type="spellStart"/>
      <w:r w:rsidR="00C07053" w:rsidRPr="005D1263">
        <w:rPr>
          <w:i/>
          <w:iCs/>
          <w:color w:val="auto"/>
          <w:sz w:val="24"/>
          <w:szCs w:val="36"/>
          <w:vertAlign w:val="superscript"/>
        </w:rPr>
        <w:t>fl</w:t>
      </w:r>
      <w:bookmarkEnd w:id="2"/>
      <w:proofErr w:type="spellEnd"/>
    </w:p>
    <w:p w14:paraId="45D41066" w14:textId="0D354832" w:rsidR="00C07053" w:rsidRPr="005D1263" w:rsidRDefault="00885257" w:rsidP="00187848">
      <w:pPr>
        <w:pStyle w:val="Text"/>
        <w:spacing w:before="120" w:after="240"/>
        <w:ind w:firstLineChars="0" w:firstLine="0"/>
        <w:rPr>
          <w:rFonts w:eastAsiaTheme="minorEastAsia"/>
          <w:bCs/>
          <w:color w:val="auto"/>
          <w:sz w:val="24"/>
          <w:szCs w:val="36"/>
          <w:lang w:eastAsia="zh-CN"/>
        </w:rPr>
      </w:pPr>
      <w:r w:rsidRPr="005D1263">
        <w:rPr>
          <w:b/>
          <w:bCs/>
          <w:color w:val="auto"/>
          <w:sz w:val="24"/>
          <w:szCs w:val="36"/>
        </w:rPr>
        <w:t>Supplementary Table 4.</w:t>
      </w:r>
      <w:r w:rsidRPr="005D1263">
        <w:rPr>
          <w:color w:val="auto"/>
          <w:sz w:val="24"/>
          <w:szCs w:val="36"/>
        </w:rPr>
        <w:t xml:space="preserve"> </w:t>
      </w:r>
      <w:bookmarkStart w:id="3" w:name="_Hlk175337159"/>
      <w:r w:rsidR="00C07053" w:rsidRPr="005D1263">
        <w:rPr>
          <w:bCs/>
          <w:color w:val="auto"/>
          <w:sz w:val="24"/>
          <w:szCs w:val="36"/>
        </w:rPr>
        <w:t xml:space="preserve">Reagents, cell lines </w:t>
      </w:r>
      <w:r w:rsidR="008666E1" w:rsidRPr="005D1263">
        <w:rPr>
          <w:bCs/>
          <w:color w:val="auto"/>
          <w:sz w:val="24"/>
          <w:szCs w:val="36"/>
        </w:rPr>
        <w:t xml:space="preserve">and </w:t>
      </w:r>
      <w:r w:rsidR="00C07053" w:rsidRPr="005D1263">
        <w:rPr>
          <w:bCs/>
          <w:color w:val="auto"/>
          <w:sz w:val="24"/>
          <w:szCs w:val="36"/>
        </w:rPr>
        <w:t>accession numbers</w:t>
      </w:r>
      <w:bookmarkEnd w:id="3"/>
    </w:p>
    <w:p w14:paraId="11F77978" w14:textId="77777777" w:rsidR="00187848" w:rsidRPr="005D1263" w:rsidRDefault="00187848" w:rsidP="00885257">
      <w:pPr>
        <w:pStyle w:val="Text"/>
        <w:ind w:firstLineChars="0" w:firstLine="0"/>
        <w:rPr>
          <w:rFonts w:eastAsiaTheme="minorEastAsia"/>
          <w:bCs/>
          <w:color w:val="auto"/>
          <w:lang w:eastAsia="zh-CN"/>
        </w:rPr>
      </w:pPr>
    </w:p>
    <w:p w14:paraId="2835FD26" w14:textId="77777777" w:rsidR="00187848" w:rsidRPr="005D1263" w:rsidRDefault="00187848" w:rsidP="00187848">
      <w:pPr>
        <w:widowControl/>
        <w:spacing w:before="120" w:after="240"/>
        <w:jc w:val="left"/>
        <w:outlineLvl w:val="0"/>
        <w:rPr>
          <w:rFonts w:eastAsia="等线"/>
          <w:bCs/>
          <w:kern w:val="0"/>
        </w:rPr>
      </w:pPr>
      <w:r w:rsidRPr="005D1263">
        <w:rPr>
          <w:rFonts w:eastAsia="等线" w:hint="eastAsia"/>
          <w:b/>
          <w:kern w:val="0"/>
        </w:rPr>
        <w:t xml:space="preserve">Supplementary Table </w:t>
      </w:r>
      <w:r w:rsidRPr="005D1263">
        <w:rPr>
          <w:rFonts w:eastAsia="等线"/>
          <w:b/>
          <w:kern w:val="0"/>
        </w:rPr>
        <w:t xml:space="preserve">1. </w:t>
      </w:r>
      <w:r w:rsidRPr="005D1263">
        <w:rPr>
          <w:rFonts w:eastAsia="等线"/>
          <w:bCs/>
          <w:kern w:val="0"/>
        </w:rPr>
        <w:t>Primers used for the identification of Map1lc3b genome</w:t>
      </w:r>
    </w:p>
    <w:tbl>
      <w:tblPr>
        <w:tblpPr w:leftFromText="180" w:rightFromText="180" w:vertAnchor="text" w:horzAnchor="margin" w:tblpXSpec="center" w:tblpY="-4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4812"/>
      </w:tblGrid>
      <w:tr w:rsidR="005D1263" w:rsidRPr="005D1263" w14:paraId="692249A0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A3D57B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1-F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5E5B2188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TGCGGACTGAGACACACAC</w:t>
            </w:r>
          </w:p>
        </w:tc>
      </w:tr>
      <w:tr w:rsidR="005D1263" w:rsidRPr="005D1263" w14:paraId="6CDF3BDF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36F7C8E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1-R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470A2FF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AATATCCCACTGGCTGCGT</w:t>
            </w:r>
          </w:p>
        </w:tc>
      </w:tr>
      <w:tr w:rsidR="005D1263" w:rsidRPr="005D1263" w14:paraId="3569BA1B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4B08C0B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2-F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29D6EDB3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CATGTTGGTGAGCTCCAC</w:t>
            </w:r>
          </w:p>
        </w:tc>
      </w:tr>
      <w:tr w:rsidR="005D1263" w:rsidRPr="005D1263" w14:paraId="7C005919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4155BA0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2-R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3268DD58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AGTTCAGTCAAGCCCCAG</w:t>
            </w:r>
          </w:p>
        </w:tc>
      </w:tr>
      <w:tr w:rsidR="005D1263" w:rsidRPr="005D1263" w14:paraId="0C8DA26C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4671602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3-F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71C4235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CGTCCTGGACAAGACCAAG</w:t>
            </w:r>
          </w:p>
        </w:tc>
      </w:tr>
      <w:tr w:rsidR="005D1263" w:rsidRPr="005D1263" w14:paraId="514BDDF4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309CB19F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3-R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0656F6EF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ACCCACCATGCCTAGCAAACT</w:t>
            </w:r>
          </w:p>
        </w:tc>
      </w:tr>
      <w:tr w:rsidR="005D1263" w:rsidRPr="005D1263" w14:paraId="17A1A359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668EBD25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4-F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0CFB16A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GGATGTCAGACCCTGATCACAG</w:t>
            </w:r>
          </w:p>
        </w:tc>
      </w:tr>
      <w:tr w:rsidR="005D1263" w:rsidRPr="005D1263" w14:paraId="4F6828CE" w14:textId="77777777" w:rsidTr="005F7BCB">
        <w:trPr>
          <w:trHeight w:val="276"/>
        </w:trPr>
        <w:tc>
          <w:tcPr>
            <w:tcW w:w="2701" w:type="dxa"/>
            <w:shd w:val="clear" w:color="auto" w:fill="auto"/>
            <w:noWrap/>
            <w:vAlign w:val="bottom"/>
            <w:hideMark/>
          </w:tcPr>
          <w:p w14:paraId="2F043F2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sequence 4-R</w:t>
            </w:r>
          </w:p>
        </w:tc>
        <w:tc>
          <w:tcPr>
            <w:tcW w:w="4812" w:type="dxa"/>
            <w:shd w:val="clear" w:color="auto" w:fill="auto"/>
            <w:noWrap/>
            <w:vAlign w:val="bottom"/>
            <w:hideMark/>
          </w:tcPr>
          <w:p w14:paraId="50F7D9B7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AATGTCTCCTGCGAGGCATAA</w:t>
            </w:r>
          </w:p>
        </w:tc>
      </w:tr>
    </w:tbl>
    <w:p w14:paraId="69F2532E" w14:textId="77777777" w:rsidR="00187848" w:rsidRPr="005D1263" w:rsidRDefault="00187848" w:rsidP="00187848">
      <w:pPr>
        <w:widowControl/>
        <w:spacing w:before="120" w:after="240"/>
        <w:jc w:val="left"/>
        <w:outlineLvl w:val="0"/>
        <w:rPr>
          <w:rFonts w:eastAsia="等线"/>
          <w:bCs/>
          <w:kern w:val="0"/>
        </w:rPr>
      </w:pPr>
      <w:r w:rsidRPr="005D1263">
        <w:rPr>
          <w:rFonts w:eastAsia="等线" w:hint="eastAsia"/>
          <w:b/>
          <w:kern w:val="0"/>
        </w:rPr>
        <w:t>Supplementary Table 2.</w:t>
      </w:r>
      <w:r w:rsidRPr="005D1263">
        <w:rPr>
          <w:rFonts w:eastAsia="等线" w:hint="eastAsia"/>
          <w:bCs/>
          <w:kern w:val="0"/>
        </w:rPr>
        <w:t xml:space="preserve"> Primers used for the identification of transgene GFP-LC3-RFP-LC3</w:t>
      </w:r>
      <w:r w:rsidRPr="005D1263">
        <w:rPr>
          <w:rFonts w:eastAsia="等线" w:hint="eastAsia"/>
          <w:bCs/>
          <w:kern w:val="0"/>
        </w:rPr>
        <w:t>△</w:t>
      </w:r>
      <w:r w:rsidRPr="005D1263">
        <w:rPr>
          <w:rFonts w:eastAsia="等线" w:hint="eastAsia"/>
          <w:bCs/>
          <w:kern w:val="0"/>
        </w:rPr>
        <w:t>G</w:t>
      </w:r>
    </w:p>
    <w:tbl>
      <w:tblPr>
        <w:tblpPr w:leftFromText="180" w:rightFromText="180" w:vertAnchor="text" w:horzAnchor="margin" w:tblpXSpec="center" w:tblpY="38"/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4528"/>
      </w:tblGrid>
      <w:tr w:rsidR="005D1263" w:rsidRPr="005D1263" w14:paraId="43A80910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06DFE94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ransgene sequence-F</w:t>
            </w:r>
          </w:p>
        </w:tc>
        <w:tc>
          <w:tcPr>
            <w:tcW w:w="4528" w:type="dxa"/>
            <w:shd w:val="clear" w:color="auto" w:fill="auto"/>
            <w:noWrap/>
            <w:vAlign w:val="bottom"/>
            <w:hideMark/>
          </w:tcPr>
          <w:p w14:paraId="66CC38B3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GCCGCCGGGATCACTCTC</w:t>
            </w:r>
          </w:p>
        </w:tc>
      </w:tr>
      <w:tr w:rsidR="005D1263" w:rsidRPr="005D1263" w14:paraId="0FEE4F4B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0708315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ransgene sequence-R</w:t>
            </w:r>
          </w:p>
        </w:tc>
        <w:tc>
          <w:tcPr>
            <w:tcW w:w="4528" w:type="dxa"/>
            <w:shd w:val="clear" w:color="auto" w:fill="auto"/>
            <w:noWrap/>
            <w:vAlign w:val="bottom"/>
            <w:hideMark/>
          </w:tcPr>
          <w:p w14:paraId="17616F0F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ACCTTCACCTTCCTACGCGTTTAG</w:t>
            </w:r>
          </w:p>
        </w:tc>
      </w:tr>
    </w:tbl>
    <w:p w14:paraId="4464B69B" w14:textId="77777777" w:rsidR="00187848" w:rsidRPr="005D1263" w:rsidRDefault="00187848" w:rsidP="00187848">
      <w:pPr>
        <w:widowControl/>
        <w:spacing w:before="120" w:after="240"/>
        <w:jc w:val="left"/>
        <w:outlineLvl w:val="0"/>
        <w:rPr>
          <w:rFonts w:eastAsia="等线"/>
          <w:bCs/>
          <w:i/>
          <w:iCs/>
          <w:kern w:val="0"/>
          <w:vertAlign w:val="superscript"/>
          <w:lang w:bidi="en-US"/>
        </w:rPr>
      </w:pPr>
      <w:r w:rsidRPr="005D1263">
        <w:rPr>
          <w:rFonts w:eastAsia="等线"/>
          <w:b/>
          <w:bCs/>
          <w:kern w:val="0"/>
          <w:lang w:bidi="en-US"/>
        </w:rPr>
        <w:t>Supplementary Table 3.</w:t>
      </w:r>
      <w:r w:rsidRPr="005D1263">
        <w:rPr>
          <w:rFonts w:eastAsia="等线"/>
          <w:bCs/>
          <w:kern w:val="0"/>
          <w:lang w:bidi="en-US"/>
        </w:rPr>
        <w:t xml:space="preserve"> Primers used for the identification of </w:t>
      </w:r>
      <w:r w:rsidRPr="005D1263">
        <w:rPr>
          <w:rFonts w:eastAsia="等线"/>
          <w:bCs/>
          <w:i/>
          <w:iCs/>
          <w:kern w:val="0"/>
          <w:lang w:bidi="en-US"/>
        </w:rPr>
        <w:t>Trp53</w:t>
      </w:r>
      <w:r w:rsidRPr="005D1263">
        <w:rPr>
          <w:rFonts w:eastAsia="等线"/>
          <w:bCs/>
          <w:i/>
          <w:iCs/>
          <w:kern w:val="0"/>
          <w:vertAlign w:val="superscript"/>
          <w:lang w:bidi="en-US"/>
        </w:rPr>
        <w:t>fl/</w:t>
      </w:r>
      <w:proofErr w:type="spellStart"/>
      <w:r w:rsidRPr="005D1263">
        <w:rPr>
          <w:rFonts w:eastAsia="等线"/>
          <w:bCs/>
          <w:i/>
          <w:iCs/>
          <w:kern w:val="0"/>
          <w:vertAlign w:val="superscript"/>
          <w:lang w:bidi="en-US"/>
        </w:rPr>
        <w:t>fl</w:t>
      </w:r>
      <w:proofErr w:type="spellEnd"/>
      <w:r w:rsidRPr="005D1263">
        <w:rPr>
          <w:rFonts w:eastAsia="等线"/>
          <w:bCs/>
          <w:kern w:val="0"/>
          <w:lang w:bidi="en-US"/>
        </w:rPr>
        <w:t xml:space="preserve"> and </w:t>
      </w:r>
      <w:r w:rsidRPr="005D1263">
        <w:rPr>
          <w:rFonts w:eastAsia="等线"/>
          <w:bCs/>
          <w:i/>
          <w:iCs/>
          <w:kern w:val="0"/>
          <w:lang w:bidi="en-US"/>
        </w:rPr>
        <w:t>Rb1</w:t>
      </w:r>
      <w:r w:rsidRPr="005D1263">
        <w:rPr>
          <w:rFonts w:eastAsia="等线"/>
          <w:bCs/>
          <w:i/>
          <w:iCs/>
          <w:kern w:val="0"/>
          <w:vertAlign w:val="superscript"/>
          <w:lang w:bidi="en-US"/>
        </w:rPr>
        <w:t>fl/</w:t>
      </w:r>
      <w:proofErr w:type="spellStart"/>
      <w:r w:rsidRPr="005D1263">
        <w:rPr>
          <w:rFonts w:eastAsia="等线"/>
          <w:bCs/>
          <w:i/>
          <w:iCs/>
          <w:kern w:val="0"/>
          <w:vertAlign w:val="superscript"/>
          <w:lang w:bidi="en-US"/>
        </w:rPr>
        <w:t>fl</w:t>
      </w:r>
      <w:proofErr w:type="spellEnd"/>
    </w:p>
    <w:tbl>
      <w:tblPr>
        <w:tblpPr w:leftFromText="180" w:rightFromText="180" w:vertAnchor="text" w:horzAnchor="margin" w:tblpXSpec="center" w:tblpY="-46"/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4528"/>
      </w:tblGrid>
      <w:tr w:rsidR="005D1263" w:rsidRPr="005D1263" w14:paraId="28A6E950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BE214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</w:t>
            </w:r>
            <w:r w:rsidRPr="005D1263">
              <w:rPr>
                <w:rFonts w:eastAsia="等线" w:hint="eastAsia"/>
                <w:kern w:val="0"/>
              </w:rPr>
              <w:t>rp</w:t>
            </w:r>
            <w:r w:rsidRPr="005D1263">
              <w:rPr>
                <w:rFonts w:eastAsia="等线"/>
                <w:kern w:val="0"/>
              </w:rPr>
              <w:t>53-1</w:t>
            </w:r>
          </w:p>
        </w:tc>
        <w:tc>
          <w:tcPr>
            <w:tcW w:w="4528" w:type="dxa"/>
            <w:shd w:val="clear" w:color="auto" w:fill="auto"/>
            <w:noWrap/>
            <w:vAlign w:val="center"/>
            <w:hideMark/>
          </w:tcPr>
          <w:p w14:paraId="270FEA94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GCAATCCTTTATTCTGTTCG</w:t>
            </w:r>
          </w:p>
        </w:tc>
      </w:tr>
      <w:tr w:rsidR="005D1263" w:rsidRPr="005D1263" w14:paraId="42377C3C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65168B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</w:t>
            </w:r>
            <w:r w:rsidRPr="005D1263">
              <w:rPr>
                <w:rFonts w:eastAsia="等线" w:hint="eastAsia"/>
                <w:kern w:val="0"/>
              </w:rPr>
              <w:t>rp</w:t>
            </w:r>
            <w:r w:rsidRPr="005D1263">
              <w:rPr>
                <w:rFonts w:eastAsia="等线"/>
                <w:kern w:val="0"/>
              </w:rPr>
              <w:t>53-2</w:t>
            </w:r>
          </w:p>
        </w:tc>
        <w:tc>
          <w:tcPr>
            <w:tcW w:w="4528" w:type="dxa"/>
            <w:shd w:val="clear" w:color="auto" w:fill="auto"/>
            <w:noWrap/>
            <w:vAlign w:val="center"/>
            <w:hideMark/>
          </w:tcPr>
          <w:p w14:paraId="1C2B3FB3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AGCACATAGGAGGCAGAGAC</w:t>
            </w:r>
          </w:p>
        </w:tc>
      </w:tr>
      <w:tr w:rsidR="005D1263" w:rsidRPr="005D1263" w14:paraId="258865D0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5A5EB34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</w:t>
            </w:r>
            <w:r w:rsidRPr="005D1263">
              <w:rPr>
                <w:rFonts w:eastAsia="等线" w:hint="eastAsia"/>
                <w:kern w:val="0"/>
              </w:rPr>
              <w:t>rp</w:t>
            </w:r>
            <w:r w:rsidRPr="005D1263">
              <w:rPr>
                <w:rFonts w:eastAsia="等线"/>
                <w:kern w:val="0"/>
              </w:rPr>
              <w:t>53-3</w:t>
            </w:r>
          </w:p>
        </w:tc>
        <w:tc>
          <w:tcPr>
            <w:tcW w:w="4528" w:type="dxa"/>
            <w:shd w:val="clear" w:color="auto" w:fill="auto"/>
            <w:noWrap/>
            <w:vAlign w:val="center"/>
            <w:hideMark/>
          </w:tcPr>
          <w:p w14:paraId="293D08D4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TGAGACAGGGTCTTGCTATTG</w:t>
            </w:r>
          </w:p>
        </w:tc>
      </w:tr>
      <w:tr w:rsidR="005D1263" w:rsidRPr="005D1263" w14:paraId="773DCC74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CB6AA42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R</w:t>
            </w:r>
            <w:r w:rsidRPr="005D1263">
              <w:rPr>
                <w:rFonts w:eastAsia="等线" w:hint="eastAsia"/>
                <w:kern w:val="0"/>
              </w:rPr>
              <w:t>b1-F</w:t>
            </w:r>
          </w:p>
        </w:tc>
        <w:tc>
          <w:tcPr>
            <w:tcW w:w="4528" w:type="dxa"/>
            <w:shd w:val="clear" w:color="auto" w:fill="auto"/>
            <w:noWrap/>
            <w:vAlign w:val="center"/>
            <w:hideMark/>
          </w:tcPr>
          <w:p w14:paraId="06AEB40B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GGCGTGTGCCATCAATG</w:t>
            </w:r>
          </w:p>
        </w:tc>
      </w:tr>
      <w:tr w:rsidR="005D1263" w:rsidRPr="005D1263" w14:paraId="50C7DF42" w14:textId="77777777" w:rsidTr="005F7BCB">
        <w:trPr>
          <w:trHeight w:val="276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8D982C4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R</w:t>
            </w:r>
            <w:r w:rsidRPr="005D1263">
              <w:rPr>
                <w:rFonts w:eastAsia="等线" w:hint="eastAsia"/>
                <w:kern w:val="0"/>
              </w:rPr>
              <w:t>b1-R</w:t>
            </w:r>
          </w:p>
        </w:tc>
        <w:tc>
          <w:tcPr>
            <w:tcW w:w="4528" w:type="dxa"/>
            <w:shd w:val="clear" w:color="auto" w:fill="auto"/>
            <w:noWrap/>
            <w:vAlign w:val="center"/>
            <w:hideMark/>
          </w:tcPr>
          <w:p w14:paraId="6B7A6028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</w:rPr>
            </w:pPr>
            <w:r w:rsidRPr="005D1263">
              <w:rPr>
                <w:rFonts w:eastAsia="等线"/>
                <w:kern w:val="0"/>
              </w:rPr>
              <w:t>CTCAAGAGCTCAGACTCATGG</w:t>
            </w:r>
          </w:p>
        </w:tc>
      </w:tr>
    </w:tbl>
    <w:p w14:paraId="1ECCC337" w14:textId="77777777" w:rsidR="00187848" w:rsidRPr="005D1263" w:rsidRDefault="00187848" w:rsidP="00187848">
      <w:pPr>
        <w:widowControl/>
        <w:spacing w:before="120" w:after="240"/>
        <w:jc w:val="left"/>
        <w:outlineLvl w:val="0"/>
        <w:rPr>
          <w:rFonts w:eastAsia="等线"/>
          <w:bCs/>
          <w:kern w:val="0"/>
          <w:lang w:bidi="en-US"/>
        </w:rPr>
      </w:pPr>
      <w:r w:rsidRPr="005D1263">
        <w:rPr>
          <w:rFonts w:eastAsia="等线"/>
          <w:b/>
          <w:bCs/>
          <w:kern w:val="0"/>
          <w:lang w:bidi="en-US"/>
        </w:rPr>
        <w:t>Supplementary Table 4.</w:t>
      </w:r>
      <w:r w:rsidRPr="005D1263">
        <w:rPr>
          <w:rFonts w:eastAsia="等线"/>
          <w:bCs/>
          <w:kern w:val="0"/>
          <w:lang w:bidi="en-US"/>
        </w:rPr>
        <w:t xml:space="preserve"> Reagents, cell lines and accession numb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045"/>
        <w:gridCol w:w="1934"/>
        <w:gridCol w:w="2767"/>
      </w:tblGrid>
      <w:tr w:rsidR="005D1263" w:rsidRPr="005D1263" w14:paraId="15CCBC23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DF76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rPr>
                <w:rFonts w:eastAsia="等线"/>
                <w:kern w:val="0"/>
                <w:szCs w:val="21"/>
              </w:rPr>
              <w:t>REAGENT or RE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7A78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i/>
                <w:iCs/>
                <w:kern w:val="0"/>
                <w:szCs w:val="21"/>
              </w:rPr>
            </w:pPr>
            <w:r w:rsidRPr="005D1263">
              <w:t>SOURCE</w:t>
            </w:r>
            <w:r w:rsidRPr="005D1263">
              <w:rPr>
                <w:rFonts w:eastAsia="等线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4E2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i/>
                <w:iCs/>
                <w:kern w:val="0"/>
                <w:szCs w:val="21"/>
              </w:rPr>
            </w:pPr>
            <w:r w:rsidRPr="005D1263">
              <w:t>IDENTIFIER</w:t>
            </w:r>
          </w:p>
        </w:tc>
      </w:tr>
      <w:tr w:rsidR="005D1263" w:rsidRPr="005D1263" w14:paraId="72C61965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5A4F7F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Antibod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8B19A" w14:textId="77777777" w:rsidR="00187848" w:rsidRPr="005D1263" w:rsidRDefault="00187848" w:rsidP="00187848">
            <w:pPr>
              <w:widowControl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21B17" w14:textId="77777777" w:rsidR="00187848" w:rsidRPr="005D1263" w:rsidRDefault="00187848" w:rsidP="00187848">
            <w:pPr>
              <w:widowControl/>
              <w:jc w:val="left"/>
            </w:pPr>
          </w:p>
        </w:tc>
      </w:tr>
      <w:tr w:rsidR="005D1263" w:rsidRPr="005D1263" w14:paraId="75BA4371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21F1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PE anti-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E3E8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0E74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564907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2869624</w:t>
            </w:r>
          </w:p>
        </w:tc>
      </w:tr>
      <w:tr w:rsidR="005D1263" w:rsidRPr="005D1263" w14:paraId="736A0407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A34F3" w14:textId="77777777" w:rsidR="00187848" w:rsidRPr="005D1263" w:rsidRDefault="00187848" w:rsidP="00187848">
            <w:pPr>
              <w:widowControl/>
              <w:jc w:val="left"/>
            </w:pPr>
            <w:r w:rsidRPr="005D1263">
              <w:t>PE anti-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FB29" w14:textId="77777777" w:rsidR="00187848" w:rsidRPr="005D1263" w:rsidRDefault="00187848" w:rsidP="00187848">
            <w:pPr>
              <w:widowControl/>
              <w:jc w:val="center"/>
            </w:pPr>
            <w:proofErr w:type="spellStart"/>
            <w:r w:rsidRPr="005D1263"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262B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118211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1134104</w:t>
            </w:r>
          </w:p>
        </w:tc>
      </w:tr>
      <w:tr w:rsidR="005D1263" w:rsidRPr="005D1263" w14:paraId="1C40F681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7A87" w14:textId="77777777" w:rsidR="00187848" w:rsidRPr="005D1263" w:rsidRDefault="00187848" w:rsidP="00187848">
            <w:pPr>
              <w:widowControl/>
              <w:jc w:val="left"/>
            </w:pPr>
            <w:r w:rsidRPr="005D1263">
              <w:t>Mouse anti-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E5BCA" w14:textId="77777777" w:rsidR="00187848" w:rsidRPr="005D1263" w:rsidRDefault="00187848" w:rsidP="00187848">
            <w:pPr>
              <w:widowControl/>
              <w:jc w:val="center"/>
            </w:pPr>
            <w:r w:rsidRPr="005D1263"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50EA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ab56416,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945626</w:t>
            </w:r>
          </w:p>
        </w:tc>
      </w:tr>
      <w:tr w:rsidR="005D1263" w:rsidRPr="005D1263" w14:paraId="757DB475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D7002" w14:textId="77777777" w:rsidR="00187848" w:rsidRPr="005D1263" w:rsidRDefault="00187848" w:rsidP="00187848">
            <w:pPr>
              <w:widowControl/>
              <w:jc w:val="left"/>
            </w:pPr>
            <w:r w:rsidRPr="005D1263">
              <w:lastRenderedPageBreak/>
              <w:t>Rabbit anti-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EB898" w14:textId="77777777" w:rsidR="00187848" w:rsidRPr="005D1263" w:rsidRDefault="00187848" w:rsidP="00187848">
            <w:pPr>
              <w:widowControl/>
              <w:jc w:val="center"/>
            </w:pPr>
            <w:r w:rsidRPr="005D1263"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7E14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L7543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796155</w:t>
            </w:r>
          </w:p>
        </w:tc>
      </w:tr>
      <w:tr w:rsidR="005D1263" w:rsidRPr="005D1263" w14:paraId="5F201EAA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0DB9F" w14:textId="77777777" w:rsidR="00187848" w:rsidRPr="005D1263" w:rsidRDefault="00187848" w:rsidP="00187848">
            <w:pPr>
              <w:widowControl/>
              <w:jc w:val="left"/>
            </w:pPr>
            <w:r w:rsidRPr="005D1263">
              <w:t>Mouse anti-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64AFC" w14:textId="77777777" w:rsidR="00187848" w:rsidRPr="005D1263" w:rsidRDefault="00187848" w:rsidP="00187848">
            <w:pPr>
              <w:widowControl/>
              <w:jc w:val="center"/>
            </w:pPr>
            <w:proofErr w:type="spellStart"/>
            <w:r w:rsidRPr="005D1263"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798DC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60004-1-Ig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2107436</w:t>
            </w:r>
          </w:p>
        </w:tc>
      </w:tr>
      <w:tr w:rsidR="005D1263" w:rsidRPr="005D1263" w14:paraId="489473EC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4B6D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Goat anti-Rabbit IgG (H+L)-HRP Secondary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957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proofErr w:type="spellStart"/>
            <w:r w:rsidRPr="005D1263">
              <w:t>Bioworld</w:t>
            </w:r>
            <w:proofErr w:type="spellEnd"/>
            <w:r w:rsidRPr="005D1263">
              <w:t xml:space="preserve">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2CFC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BS13278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2773728</w:t>
            </w:r>
          </w:p>
        </w:tc>
      </w:tr>
      <w:tr w:rsidR="005D1263" w:rsidRPr="005D1263" w14:paraId="472D194A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FD4E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Goat anti-Mouse IgG (H+L)-HRP Secondary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4CBE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proofErr w:type="spellStart"/>
            <w:r w:rsidRPr="005D1263">
              <w:t>Thermo</w:t>
            </w:r>
            <w:proofErr w:type="spellEnd"/>
            <w:r w:rsidRPr="005D1263">
              <w:t xml:space="preserve"> Fisher Scient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B95D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31430, RRID: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AB_228307</w:t>
            </w:r>
          </w:p>
        </w:tc>
      </w:tr>
      <w:tr w:rsidR="005D1263" w:rsidRPr="005D1263" w14:paraId="55A8D842" w14:textId="77777777" w:rsidTr="005F7BCB">
        <w:trPr>
          <w:trHeight w:val="2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007D2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rPr>
                <w:rFonts w:eastAsia="等线"/>
                <w:kern w:val="0"/>
                <w:szCs w:val="21"/>
              </w:rPr>
              <w:t>Chemicals and Critical Commercial Assays</w:t>
            </w:r>
          </w:p>
        </w:tc>
      </w:tr>
      <w:tr w:rsidR="005D1263" w:rsidRPr="005D1263" w14:paraId="1DF26EA8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3511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 xml:space="preserve">DMEM </w:t>
            </w:r>
            <w:bookmarkStart w:id="4" w:name="_Hlk176437426"/>
            <w:r w:rsidRPr="005D1263">
              <w:t>medium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A5E4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F810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C11995500BT</w:t>
            </w:r>
          </w:p>
        </w:tc>
      </w:tr>
      <w:tr w:rsidR="005D1263" w:rsidRPr="005D1263" w14:paraId="77B45551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EBA2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bookmarkStart w:id="5" w:name="_Hlk176437440"/>
            <w:r w:rsidRPr="005D1263">
              <w:t>RPMI 1640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A66E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981C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C11875500BT</w:t>
            </w:r>
          </w:p>
        </w:tc>
      </w:tr>
      <w:tr w:rsidR="005D1263" w:rsidRPr="005D1263" w14:paraId="1525CA47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FAE3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DMEM/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B70C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proofErr w:type="spellStart"/>
            <w:r w:rsidRPr="005D1263">
              <w:rPr>
                <w:rFonts w:hint="eastAsia"/>
              </w:rPr>
              <w:t>Meilunb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265F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 xml:space="preserve">Cat# </w:t>
            </w:r>
            <w:r w:rsidRPr="005D1263">
              <w:rPr>
                <w:rFonts w:hint="eastAsia"/>
              </w:rPr>
              <w:t>MA0214</w:t>
            </w:r>
          </w:p>
        </w:tc>
      </w:tr>
      <w:tr w:rsidR="005D1263" w:rsidRPr="005D1263" w14:paraId="48BF2DC4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CF5F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bookmarkStart w:id="6" w:name="_Hlk176438435"/>
            <w:r w:rsidRPr="005D1263">
              <w:t>Fetal Bovine Serum</w:t>
            </w:r>
            <w:r w:rsidRPr="005D1263">
              <w:rPr>
                <w:rFonts w:hint="eastAsia"/>
              </w:rPr>
              <w:t xml:space="preserve"> (FBS)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5797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bookmarkStart w:id="7" w:name="OLE_LINK106"/>
            <w:r w:rsidRPr="005D1263">
              <w:t>Gibco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FACB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10099141C</w:t>
            </w:r>
          </w:p>
        </w:tc>
      </w:tr>
      <w:tr w:rsidR="005D1263" w:rsidRPr="005D1263" w14:paraId="5E8CEF61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80E2" w14:textId="77777777" w:rsidR="00187848" w:rsidRPr="005D1263" w:rsidRDefault="00187848" w:rsidP="00187848">
            <w:pPr>
              <w:widowControl/>
              <w:jc w:val="left"/>
            </w:pPr>
            <w:r w:rsidRPr="005D1263">
              <w:t>Insulin-Transferrin-Selenium (I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C3F49" w14:textId="77777777" w:rsidR="00187848" w:rsidRPr="005D1263" w:rsidRDefault="00187848" w:rsidP="00187848">
            <w:pPr>
              <w:widowControl/>
              <w:jc w:val="center"/>
            </w:pPr>
            <w:r w:rsidRPr="005D1263"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9D8C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</w:t>
            </w:r>
            <w:r w:rsidRPr="005D1263">
              <w:rPr>
                <w:rFonts w:hint="eastAsia"/>
              </w:rPr>
              <w:t xml:space="preserve"> </w:t>
            </w:r>
            <w:bookmarkStart w:id="8" w:name="OLE_LINK107"/>
            <w:r w:rsidRPr="005D1263">
              <w:t>41400045</w:t>
            </w:r>
            <w:bookmarkEnd w:id="8"/>
          </w:p>
        </w:tc>
      </w:tr>
      <w:tr w:rsidR="005D1263" w:rsidRPr="005D1263" w14:paraId="72AEDDEA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84F2D" w14:textId="77777777" w:rsidR="00187848" w:rsidRPr="005D1263" w:rsidRDefault="00187848" w:rsidP="00187848">
            <w:pPr>
              <w:widowControl/>
              <w:jc w:val="left"/>
            </w:pPr>
            <w:r w:rsidRPr="005D1263">
              <w:t>Phosphate Buffered Saline</w:t>
            </w:r>
            <w:r w:rsidRPr="005D1263">
              <w:rPr>
                <w:rFonts w:hint="eastAsia"/>
              </w:rPr>
              <w:t xml:space="preserve"> (P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2639E" w14:textId="77777777" w:rsidR="00187848" w:rsidRPr="005D1263" w:rsidRDefault="00187848" w:rsidP="00187848">
            <w:pPr>
              <w:widowControl/>
              <w:jc w:val="center"/>
            </w:pPr>
            <w:r w:rsidRPr="005D1263">
              <w:t>Biological Indus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457F2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02-024-1ACS</w:t>
            </w:r>
          </w:p>
        </w:tc>
      </w:tr>
      <w:tr w:rsidR="005D1263" w:rsidRPr="005D1263" w14:paraId="521CE611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455A4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Optimal </w:t>
            </w:r>
            <w:r w:rsidRPr="005D1263">
              <w:rPr>
                <w:rFonts w:hint="eastAsia"/>
              </w:rPr>
              <w:t>C</w:t>
            </w:r>
            <w:r w:rsidRPr="005D1263">
              <w:t xml:space="preserve">utting </w:t>
            </w:r>
            <w:r w:rsidRPr="005D1263">
              <w:rPr>
                <w:rFonts w:hint="eastAsia"/>
              </w:rPr>
              <w:t>T</w:t>
            </w:r>
            <w:r w:rsidRPr="005D1263">
              <w:t xml:space="preserve">emperature compou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64354" w14:textId="77777777" w:rsidR="00187848" w:rsidRPr="005D1263" w:rsidRDefault="00187848" w:rsidP="00187848">
            <w:pPr>
              <w:widowControl/>
              <w:jc w:val="center"/>
            </w:pPr>
            <w:r w:rsidRPr="005D1263">
              <w:t>SAK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1C3AF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4583</w:t>
            </w:r>
          </w:p>
        </w:tc>
      </w:tr>
      <w:tr w:rsidR="005D1263" w:rsidRPr="005D1263" w14:paraId="3E0F89D6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FDAE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HE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DE72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73E8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15630-080</w:t>
            </w:r>
          </w:p>
        </w:tc>
      </w:tr>
      <w:tr w:rsidR="005D1263" w:rsidRPr="005D1263" w14:paraId="4B1DE104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A8A3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Penicillin-Streptomycin-Glutamine (100X) Gibco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6383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Gib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5A74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15140-122</w:t>
            </w:r>
          </w:p>
        </w:tc>
      </w:tr>
      <w:tr w:rsidR="005D1263" w:rsidRPr="005D1263" w14:paraId="48B20AC8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3E3A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HB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26D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proofErr w:type="spellStart"/>
            <w:r w:rsidRPr="005D1263">
              <w:t>Miltenyi</w:t>
            </w:r>
            <w:proofErr w:type="spellEnd"/>
            <w:r w:rsidRPr="005D1263">
              <w:t xml:space="preserve"> </w:t>
            </w:r>
            <w:proofErr w:type="spellStart"/>
            <w:r w:rsidRPr="005D1263">
              <w:t>Biot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C66C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14175-095</w:t>
            </w:r>
          </w:p>
        </w:tc>
      </w:tr>
      <w:tr w:rsidR="005D1263" w:rsidRPr="005D1263" w14:paraId="1724EC42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638F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DN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5B09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D1263"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4C4D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D4527</w:t>
            </w:r>
          </w:p>
        </w:tc>
      </w:tr>
      <w:tr w:rsidR="005D1263" w:rsidRPr="005D1263" w14:paraId="087A4435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861FC" w14:textId="77777777" w:rsidR="00187848" w:rsidRPr="005D1263" w:rsidRDefault="00187848" w:rsidP="00187848">
            <w:pPr>
              <w:widowControl/>
              <w:jc w:val="left"/>
            </w:pPr>
            <w:proofErr w:type="spellStart"/>
            <w:r w:rsidRPr="005D1263">
              <w:t>TRIz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401B9" w14:textId="77777777" w:rsidR="00187848" w:rsidRPr="005D1263" w:rsidRDefault="00187848" w:rsidP="00187848">
            <w:pPr>
              <w:widowControl/>
              <w:jc w:val="center"/>
            </w:pPr>
            <w:r w:rsidRPr="005D1263">
              <w:t>Inv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2F5BD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98597101</w:t>
            </w:r>
          </w:p>
        </w:tc>
      </w:tr>
      <w:tr w:rsidR="005D1263" w:rsidRPr="005D1263" w14:paraId="03597D6A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75223" w14:textId="77777777" w:rsidR="00187848" w:rsidRPr="005D1263" w:rsidRDefault="00187848" w:rsidP="00187848">
            <w:pPr>
              <w:widowControl/>
              <w:jc w:val="left"/>
            </w:pPr>
            <w:r w:rsidRPr="005D1263">
              <w:t>4% paraform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6DAFD" w14:textId="77777777" w:rsidR="00187848" w:rsidRPr="005D1263" w:rsidRDefault="00187848" w:rsidP="00187848">
            <w:pPr>
              <w:widowControl/>
              <w:jc w:val="center"/>
            </w:pPr>
            <w:proofErr w:type="spellStart"/>
            <w:r w:rsidRPr="005D1263">
              <w:t>Solarb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E052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No.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P1110</w:t>
            </w:r>
          </w:p>
        </w:tc>
      </w:tr>
      <w:tr w:rsidR="005D1263" w:rsidRPr="005D1263" w14:paraId="16D8B884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F3E6" w14:textId="77777777" w:rsidR="00187848" w:rsidRPr="005D1263" w:rsidRDefault="00187848" w:rsidP="00187848">
            <w:pPr>
              <w:widowControl/>
              <w:jc w:val="left"/>
            </w:pPr>
            <w:bookmarkStart w:id="9" w:name="_Hlk176436132"/>
            <w:r w:rsidRPr="005D1263">
              <w:rPr>
                <w:rFonts w:hint="eastAsia"/>
              </w:rPr>
              <w:t>Trehalose</w:t>
            </w:r>
            <w:bookmarkEnd w:id="9"/>
            <w:r w:rsidRPr="005D1263">
              <w:rPr>
                <w:rFonts w:hint="eastAsia"/>
              </w:rPr>
              <w:t xml:space="preserve"> (T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6E5C" w14:textId="77777777" w:rsidR="00187848" w:rsidRPr="005D1263" w:rsidRDefault="00187848" w:rsidP="00187848">
            <w:pPr>
              <w:widowControl/>
              <w:jc w:val="center"/>
            </w:pPr>
            <w:r w:rsidRPr="005D1263"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794EA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</w:t>
            </w:r>
            <w:r w:rsidRPr="005D1263">
              <w:rPr>
                <w:rFonts w:hint="eastAsia"/>
              </w:rPr>
              <w:t xml:space="preserve"> T9531</w:t>
            </w:r>
          </w:p>
        </w:tc>
      </w:tr>
      <w:tr w:rsidR="005D1263" w:rsidRPr="005D1263" w14:paraId="6C40E375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5BD3" w14:textId="77777777" w:rsidR="00187848" w:rsidRPr="005D1263" w:rsidRDefault="00187848" w:rsidP="00187848">
            <w:pPr>
              <w:widowControl/>
              <w:jc w:val="left"/>
            </w:pPr>
            <w:bookmarkStart w:id="10" w:name="_Hlk176436147"/>
            <w:r w:rsidRPr="005D1263">
              <w:t>Bafilomycin A1</w:t>
            </w:r>
            <w:bookmarkEnd w:id="10"/>
            <w:r w:rsidRPr="005D1263">
              <w:t xml:space="preserve"> (BafA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6627" w14:textId="77777777" w:rsidR="00187848" w:rsidRPr="005D1263" w:rsidRDefault="00187848" w:rsidP="00187848">
            <w:pPr>
              <w:widowControl/>
              <w:jc w:val="center"/>
            </w:pPr>
            <w:r w:rsidRPr="005D1263">
              <w:rPr>
                <w:rFonts w:hint="eastAsia"/>
              </w:rPr>
              <w:t>S</w:t>
            </w:r>
            <w:r w:rsidRPr="005D1263">
              <w:t>ell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19800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S1413</w:t>
            </w:r>
          </w:p>
        </w:tc>
      </w:tr>
      <w:tr w:rsidR="005D1263" w:rsidRPr="005D1263" w14:paraId="2A0CEE74" w14:textId="77777777" w:rsidTr="005F7BCB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2F255" w14:textId="77777777" w:rsidR="00187848" w:rsidRPr="005D1263" w:rsidRDefault="00187848" w:rsidP="00187848">
            <w:pPr>
              <w:widowControl/>
              <w:jc w:val="left"/>
            </w:pPr>
            <w:r w:rsidRPr="005D1263">
              <w:t>Ad-CMV-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648C" w14:textId="77777777" w:rsidR="00187848" w:rsidRPr="005D1263" w:rsidRDefault="00187848" w:rsidP="00187848">
            <w:pPr>
              <w:widowControl/>
              <w:jc w:val="center"/>
              <w:rPr>
                <w:lang w:val="da-DK"/>
              </w:rPr>
            </w:pPr>
            <w:r w:rsidRPr="005D1263">
              <w:t>Vector Biol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91525" w14:textId="77777777" w:rsidR="00187848" w:rsidRPr="005D1263" w:rsidRDefault="00187848" w:rsidP="00187848">
            <w:pPr>
              <w:widowControl/>
              <w:jc w:val="left"/>
              <w:rPr>
                <w:lang w:val="da-DK"/>
              </w:rPr>
            </w:pPr>
            <w:r w:rsidRPr="005D1263">
              <w:t>Cat# 1045</w:t>
            </w:r>
          </w:p>
        </w:tc>
      </w:tr>
      <w:tr w:rsidR="005D1263" w:rsidRPr="005D1263" w14:paraId="23B1E024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B2F4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Tumor Dissociation Kit, 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1A2D" w14:textId="77777777" w:rsidR="00187848" w:rsidRPr="005D1263" w:rsidRDefault="00187848" w:rsidP="00187848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proofErr w:type="spellStart"/>
            <w:r w:rsidRPr="005D1263">
              <w:t>Miltenyi</w:t>
            </w:r>
            <w:proofErr w:type="spellEnd"/>
            <w:r w:rsidRPr="005D1263">
              <w:t xml:space="preserve"> </w:t>
            </w:r>
            <w:proofErr w:type="spellStart"/>
            <w:r w:rsidRPr="005D1263">
              <w:t>Biot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FA87" w14:textId="77777777" w:rsidR="00187848" w:rsidRPr="005D1263" w:rsidRDefault="00187848" w:rsidP="00187848">
            <w:pPr>
              <w:widowControl/>
              <w:jc w:val="left"/>
              <w:rPr>
                <w:rFonts w:eastAsia="等线"/>
                <w:kern w:val="0"/>
                <w:szCs w:val="21"/>
              </w:rPr>
            </w:pPr>
            <w:r w:rsidRPr="005D1263">
              <w:t>Cat# 130-100-008</w:t>
            </w:r>
          </w:p>
        </w:tc>
      </w:tr>
      <w:tr w:rsidR="005D1263" w:rsidRPr="005D1263" w14:paraId="012DE3DF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08969" w14:textId="77777777" w:rsidR="00187848" w:rsidRPr="005D1263" w:rsidRDefault="00187848" w:rsidP="00187848">
            <w:pPr>
              <w:widowControl/>
              <w:jc w:val="left"/>
            </w:pPr>
            <w:r w:rsidRPr="005D1263">
              <w:t>Mouse Direct PCR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47429" w14:textId="77777777" w:rsidR="00187848" w:rsidRPr="005D1263" w:rsidRDefault="00187848" w:rsidP="00187848">
            <w:pPr>
              <w:widowControl/>
              <w:jc w:val="center"/>
            </w:pPr>
            <w:proofErr w:type="spellStart"/>
            <w:r w:rsidRPr="005D1263">
              <w:rPr>
                <w:rFonts w:hint="eastAsia"/>
              </w:rPr>
              <w:t>B</w:t>
            </w:r>
            <w:r w:rsidRPr="005D1263">
              <w:t>im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91BD7" w14:textId="77777777" w:rsidR="00187848" w:rsidRPr="005D1263" w:rsidRDefault="00187848" w:rsidP="00187848">
            <w:pPr>
              <w:widowControl/>
              <w:jc w:val="left"/>
            </w:pPr>
            <w:r w:rsidRPr="005D1263">
              <w:t>Cat# B40013</w:t>
            </w:r>
          </w:p>
        </w:tc>
      </w:tr>
      <w:tr w:rsidR="005D1263" w:rsidRPr="005D1263" w14:paraId="7D34F69E" w14:textId="77777777" w:rsidTr="005F7BCB">
        <w:trPr>
          <w:trHeight w:val="2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B908B" w14:textId="77777777" w:rsidR="00187848" w:rsidRPr="005D1263" w:rsidRDefault="00187848" w:rsidP="00187848">
            <w:pPr>
              <w:widowControl/>
              <w:jc w:val="left"/>
            </w:pPr>
            <w:r w:rsidRPr="005D1263">
              <w:t>Deposited Data</w:t>
            </w:r>
          </w:p>
        </w:tc>
      </w:tr>
      <w:tr w:rsidR="005D1263" w:rsidRPr="005D1263" w14:paraId="7E94B4CB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E5F3B2" w14:textId="77777777" w:rsidR="00187848" w:rsidRPr="005D1263" w:rsidRDefault="00187848" w:rsidP="00187848">
            <w:pPr>
              <w:widowControl/>
              <w:jc w:val="left"/>
            </w:pPr>
            <w:bookmarkStart w:id="11" w:name="OLE_LINK108"/>
            <w:r w:rsidRPr="005D1263">
              <w:t>RNA-seq of GFP- and GFP</w:t>
            </w:r>
            <w:r w:rsidRPr="005D1263">
              <w:rPr>
                <w:rFonts w:hint="eastAsia"/>
              </w:rPr>
              <w:t xml:space="preserve">+ </w:t>
            </w:r>
            <w:r w:rsidRPr="005D1263">
              <w:t>subpopulation cells</w:t>
            </w:r>
            <w:bookmarkEnd w:id="11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C2EDDF" w14:textId="77777777" w:rsidR="00187848" w:rsidRPr="005D1263" w:rsidRDefault="00187848" w:rsidP="00187848">
            <w:pPr>
              <w:widowControl/>
              <w:jc w:val="center"/>
            </w:pPr>
            <w:r w:rsidRPr="005D1263">
              <w:t>This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2C67BD" w14:textId="77777777" w:rsidR="00187848" w:rsidRPr="005D1263" w:rsidRDefault="00187848" w:rsidP="00187848">
            <w:pPr>
              <w:widowControl/>
              <w:jc w:val="left"/>
            </w:pPr>
            <w:r w:rsidRPr="005D1263">
              <w:t>Accession Number GEO: GSE278235</w:t>
            </w:r>
          </w:p>
        </w:tc>
      </w:tr>
      <w:tr w:rsidR="005D1263" w:rsidRPr="005D1263" w14:paraId="052079C6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9E8C8C2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RNA-seq of primary lung tumors and metastatic liver tumors in </w:t>
            </w:r>
            <w:r w:rsidRPr="005D1263">
              <w:rPr>
                <w:i/>
                <w:iCs/>
              </w:rPr>
              <w:t>RP</w:t>
            </w:r>
            <w:r w:rsidRPr="005D1263">
              <w:t xml:space="preserve"> m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26A7B70" w14:textId="77777777" w:rsidR="00187848" w:rsidRPr="005D1263" w:rsidRDefault="00187848" w:rsidP="00187848">
            <w:pPr>
              <w:widowControl/>
              <w:jc w:val="center"/>
            </w:pPr>
            <w:r w:rsidRPr="005D1263">
              <w:t>This pap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A0E6409" w14:textId="77777777" w:rsidR="00187848" w:rsidRPr="005D1263" w:rsidRDefault="00187848" w:rsidP="00187848">
            <w:pPr>
              <w:widowControl/>
              <w:jc w:val="left"/>
            </w:pPr>
            <w:r w:rsidRPr="005D1263">
              <w:t>Accession Number GEO: GSE278236</w:t>
            </w:r>
          </w:p>
        </w:tc>
      </w:tr>
      <w:tr w:rsidR="005D1263" w:rsidRPr="005D1263" w14:paraId="5BE920E0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EC65DD" w14:textId="50CC4B4F" w:rsidR="00187848" w:rsidRPr="005D1263" w:rsidRDefault="006E0DDD" w:rsidP="00187848">
            <w:pPr>
              <w:widowControl/>
              <w:jc w:val="left"/>
            </w:pPr>
            <w:r w:rsidRPr="005D1263">
              <w:t>RNA-seq of H841 and H841-Tre cel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0CAD53" w14:textId="77777777" w:rsidR="00187848" w:rsidRPr="005D1263" w:rsidRDefault="00187848" w:rsidP="00187848">
            <w:pPr>
              <w:widowControl/>
              <w:jc w:val="center"/>
            </w:pPr>
            <w:r w:rsidRPr="005D1263">
              <w:t>This pap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A29A97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Accession Number GEO: </w:t>
            </w:r>
          </w:p>
          <w:p w14:paraId="3A61FB0E" w14:textId="03E43A4F" w:rsidR="006E0DDD" w:rsidRPr="005D1263" w:rsidRDefault="002E7C4B" w:rsidP="00187848">
            <w:pPr>
              <w:widowControl/>
              <w:jc w:val="left"/>
            </w:pPr>
            <w:r w:rsidRPr="002E7C4B">
              <w:rPr>
                <w:color w:val="FF0000"/>
              </w:rPr>
              <w:t>GSE284267</w:t>
            </w:r>
          </w:p>
        </w:tc>
      </w:tr>
      <w:tr w:rsidR="005D1263" w:rsidRPr="005D1263" w14:paraId="05A39506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F1495" w14:textId="77777777" w:rsidR="00187848" w:rsidRPr="005D1263" w:rsidRDefault="00187848" w:rsidP="00187848">
            <w:pPr>
              <w:widowControl/>
              <w:jc w:val="left"/>
            </w:pPr>
            <w:r w:rsidRPr="005D1263">
              <w:t>RNA-seq of H1092 and H1092</w:t>
            </w:r>
            <w:r w:rsidRPr="005D1263">
              <w:rPr>
                <w:rFonts w:hint="eastAsia"/>
              </w:rPr>
              <w:t>-</w:t>
            </w:r>
            <w:r w:rsidRPr="005D1263">
              <w:t>BafA1</w:t>
            </w:r>
            <w:r w:rsidRPr="005D1263">
              <w:rPr>
                <w:rFonts w:hint="eastAsia"/>
              </w:rPr>
              <w:t xml:space="preserve"> </w:t>
            </w:r>
            <w:r w:rsidRPr="005D1263">
              <w:t>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55E7E" w14:textId="77777777" w:rsidR="00187848" w:rsidRPr="005D1263" w:rsidRDefault="00187848" w:rsidP="00187848">
            <w:pPr>
              <w:widowControl/>
              <w:jc w:val="center"/>
            </w:pPr>
            <w:r w:rsidRPr="005D1263">
              <w:t>This p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6AA64" w14:textId="77777777" w:rsidR="00187848" w:rsidRPr="005D1263" w:rsidRDefault="00187848" w:rsidP="00187848">
            <w:pPr>
              <w:widowControl/>
              <w:jc w:val="left"/>
            </w:pPr>
            <w:r w:rsidRPr="005D1263">
              <w:t>Accession Number GEO: GSE278238</w:t>
            </w:r>
          </w:p>
        </w:tc>
      </w:tr>
      <w:tr w:rsidR="005D1263" w:rsidRPr="005D1263" w14:paraId="5226663A" w14:textId="77777777" w:rsidTr="005F7BCB">
        <w:trPr>
          <w:trHeight w:val="2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8C0B9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Experimental </w:t>
            </w:r>
            <w:r w:rsidRPr="005D1263">
              <w:rPr>
                <w:rFonts w:hint="eastAsia"/>
              </w:rPr>
              <w:t xml:space="preserve">Cells and Mice </w:t>
            </w:r>
            <w:r w:rsidRPr="005D1263">
              <w:t>Models</w:t>
            </w:r>
          </w:p>
        </w:tc>
      </w:tr>
      <w:tr w:rsidR="005D1263" w:rsidRPr="005D1263" w14:paraId="48AB9E29" w14:textId="77777777" w:rsidTr="005F7BCB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2CA400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H8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9C612E" w14:textId="77777777" w:rsidR="00187848" w:rsidRPr="005D1263" w:rsidRDefault="00187848" w:rsidP="00187848">
            <w:pPr>
              <w:widowControl/>
              <w:jc w:val="center"/>
            </w:pPr>
            <w:r w:rsidRPr="005D1263">
              <w:t>AT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48D8A3" w14:textId="77777777" w:rsidR="00187848" w:rsidRPr="005D1263" w:rsidRDefault="00187848" w:rsidP="00187848">
            <w:pPr>
              <w:widowControl/>
              <w:jc w:val="left"/>
            </w:pPr>
            <w:r w:rsidRPr="005D1263">
              <w:t>CRL-584</w:t>
            </w:r>
            <w:r w:rsidRPr="005D1263">
              <w:rPr>
                <w:rFonts w:hint="eastAsia"/>
              </w:rPr>
              <w:t>5</w:t>
            </w:r>
          </w:p>
        </w:tc>
      </w:tr>
      <w:tr w:rsidR="005D1263" w:rsidRPr="005D1263" w14:paraId="695E57E1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ADF6687" w14:textId="77777777" w:rsidR="00187848" w:rsidRPr="005D1263" w:rsidRDefault="00187848" w:rsidP="00187848">
            <w:pPr>
              <w:widowControl/>
              <w:jc w:val="left"/>
            </w:pPr>
            <w:r w:rsidRPr="005D1263">
              <w:t xml:space="preserve">H1092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76D4EDD" w14:textId="77777777" w:rsidR="00187848" w:rsidRPr="005D1263" w:rsidRDefault="00187848" w:rsidP="00187848">
            <w:pPr>
              <w:widowControl/>
              <w:jc w:val="center"/>
            </w:pPr>
            <w:r w:rsidRPr="005D1263">
              <w:t>AT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7775E02" w14:textId="77777777" w:rsidR="00187848" w:rsidRPr="005D1263" w:rsidRDefault="00187848" w:rsidP="00187848">
            <w:pPr>
              <w:widowControl/>
              <w:jc w:val="left"/>
            </w:pPr>
            <w:r w:rsidRPr="005D1263">
              <w:t>CRL-585</w:t>
            </w:r>
            <w:r w:rsidRPr="005D1263">
              <w:rPr>
                <w:rFonts w:hint="eastAsia"/>
              </w:rPr>
              <w:t>5</w:t>
            </w:r>
          </w:p>
        </w:tc>
      </w:tr>
      <w:tr w:rsidR="005D1263" w:rsidRPr="005D1263" w14:paraId="729E30CB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35E34D1" w14:textId="6DC0F4CB" w:rsidR="00187848" w:rsidRPr="005D1263" w:rsidRDefault="006E0DDD" w:rsidP="00187848">
            <w:pPr>
              <w:widowControl/>
              <w:jc w:val="left"/>
            </w:pPr>
            <w:r w:rsidRPr="005D1263">
              <w:rPr>
                <w:rFonts w:hint="eastAsia"/>
              </w:rPr>
              <w:t>H10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01D2D37" w14:textId="77777777" w:rsidR="00187848" w:rsidRPr="005D1263" w:rsidRDefault="00187848" w:rsidP="00187848">
            <w:pPr>
              <w:widowControl/>
              <w:jc w:val="center"/>
            </w:pPr>
            <w:r w:rsidRPr="005D1263">
              <w:t>AT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A5C510C" w14:textId="2F9DF2E2" w:rsidR="00187848" w:rsidRPr="005D1263" w:rsidRDefault="00187848" w:rsidP="00187848">
            <w:pPr>
              <w:widowControl/>
              <w:jc w:val="left"/>
            </w:pPr>
            <w:r w:rsidRPr="005D1263">
              <w:t>CRL-</w:t>
            </w:r>
            <w:r w:rsidR="006E0DDD" w:rsidRPr="005D1263">
              <w:t>5853</w:t>
            </w:r>
          </w:p>
        </w:tc>
      </w:tr>
      <w:tr w:rsidR="005D1263" w:rsidRPr="005D1263" w14:paraId="3D6E38FB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9C2CA1E" w14:textId="77777777" w:rsidR="00187848" w:rsidRPr="005D1263" w:rsidRDefault="00187848" w:rsidP="00187848">
            <w:pPr>
              <w:widowControl/>
              <w:jc w:val="left"/>
            </w:pPr>
            <w:r w:rsidRPr="005D1263">
              <w:lastRenderedPageBreak/>
              <w:t>H2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0D0A9CF" w14:textId="77777777" w:rsidR="00187848" w:rsidRPr="005D1263" w:rsidRDefault="00187848" w:rsidP="00187848">
            <w:pPr>
              <w:widowControl/>
              <w:jc w:val="center"/>
            </w:pPr>
            <w:r w:rsidRPr="005D1263">
              <w:t>AT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00F138F" w14:textId="77777777" w:rsidR="00187848" w:rsidRPr="005D1263" w:rsidRDefault="00187848" w:rsidP="00187848">
            <w:pPr>
              <w:widowControl/>
              <w:jc w:val="left"/>
            </w:pPr>
            <w:r w:rsidRPr="005D1263">
              <w:t>HTB-17</w:t>
            </w:r>
            <w:r w:rsidRPr="005D1263">
              <w:rPr>
                <w:rFonts w:hint="eastAsia"/>
              </w:rPr>
              <w:t>2</w:t>
            </w:r>
          </w:p>
        </w:tc>
      </w:tr>
      <w:tr w:rsidR="005D1263" w:rsidRPr="005D1263" w14:paraId="486A20D2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88CC6EE" w14:textId="77777777" w:rsidR="00187848" w:rsidRPr="005D1263" w:rsidRDefault="00187848" w:rsidP="00187848">
            <w:pPr>
              <w:widowControl/>
              <w:jc w:val="left"/>
            </w:pPr>
            <w:r w:rsidRPr="005D1263">
              <w:t>GFP-LC3-RFP-LC3ΔG-knockin mi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BB878D1" w14:textId="77777777" w:rsidR="00187848" w:rsidRPr="005D1263" w:rsidRDefault="00187848" w:rsidP="00187848">
            <w:pPr>
              <w:widowControl/>
              <w:jc w:val="center"/>
            </w:pPr>
            <w:r w:rsidRPr="005D1263">
              <w:t>This pap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EFFDA64" w14:textId="77777777" w:rsidR="00187848" w:rsidRPr="005D1263" w:rsidRDefault="00187848" w:rsidP="00187848">
            <w:pPr>
              <w:widowControl/>
              <w:jc w:val="left"/>
            </w:pPr>
            <w:r w:rsidRPr="005D1263">
              <w:t>N/A</w:t>
            </w:r>
          </w:p>
        </w:tc>
      </w:tr>
      <w:tr w:rsidR="005D1263" w:rsidRPr="005D1263" w14:paraId="0FC30F35" w14:textId="77777777" w:rsidTr="005F7BCB">
        <w:trPr>
          <w:trHeight w:val="27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9E0BF" w14:textId="77777777" w:rsidR="00187848" w:rsidRPr="005D1263" w:rsidRDefault="00187848" w:rsidP="00187848">
            <w:pPr>
              <w:widowControl/>
              <w:jc w:val="left"/>
            </w:pPr>
            <w:r w:rsidRPr="005D1263">
              <w:rPr>
                <w:i/>
                <w:iCs/>
              </w:rPr>
              <w:t>Rb1</w:t>
            </w:r>
            <w:r w:rsidRPr="005D1263">
              <w:rPr>
                <w:i/>
                <w:iCs/>
                <w:vertAlign w:val="superscript"/>
              </w:rPr>
              <w:t>fl/</w:t>
            </w:r>
            <w:proofErr w:type="spellStart"/>
            <w:r w:rsidRPr="005D1263">
              <w:rPr>
                <w:i/>
                <w:iCs/>
                <w:vertAlign w:val="superscript"/>
              </w:rPr>
              <w:t>fl</w:t>
            </w:r>
            <w:proofErr w:type="spellEnd"/>
            <w:r w:rsidRPr="005D1263">
              <w:rPr>
                <w:rFonts w:hint="eastAsia"/>
                <w:i/>
                <w:iCs/>
              </w:rPr>
              <w:t>; Trp53</w:t>
            </w:r>
            <w:r w:rsidRPr="005D1263">
              <w:rPr>
                <w:rFonts w:hint="eastAsia"/>
                <w:i/>
                <w:iCs/>
                <w:vertAlign w:val="superscript"/>
              </w:rPr>
              <w:t>f</w:t>
            </w:r>
            <w:r w:rsidRPr="005D1263">
              <w:rPr>
                <w:i/>
                <w:iCs/>
                <w:vertAlign w:val="superscript"/>
              </w:rPr>
              <w:t>l/</w:t>
            </w:r>
            <w:proofErr w:type="spellStart"/>
            <w:r w:rsidRPr="005D1263">
              <w:rPr>
                <w:i/>
                <w:iCs/>
                <w:vertAlign w:val="superscript"/>
              </w:rPr>
              <w:t>fl</w:t>
            </w:r>
            <w:proofErr w:type="spellEnd"/>
            <w:r w:rsidRPr="005D1263">
              <w:rPr>
                <w:rFonts w:hint="eastAsia"/>
              </w:rPr>
              <w:t xml:space="preserve"> </w:t>
            </w:r>
            <w:r w:rsidRPr="005D1263">
              <w:t>(RP) mi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FCBAA" w14:textId="77777777" w:rsidR="00187848" w:rsidRPr="005D1263" w:rsidRDefault="00187848" w:rsidP="00187848">
            <w:pPr>
              <w:widowControl/>
              <w:jc w:val="center"/>
            </w:pPr>
            <w:r w:rsidRPr="005D1263">
              <w:t>Gifts from Dr. Hongbin J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50F27" w14:textId="77777777" w:rsidR="00187848" w:rsidRPr="005D1263" w:rsidRDefault="00187848" w:rsidP="00187848">
            <w:pPr>
              <w:widowControl/>
              <w:jc w:val="left"/>
            </w:pPr>
            <w:r w:rsidRPr="005D1263">
              <w:t>N/A</w:t>
            </w:r>
          </w:p>
        </w:tc>
      </w:tr>
      <w:tr w:rsidR="00187848" w:rsidRPr="005D1263" w14:paraId="14D2B744" w14:textId="77777777" w:rsidTr="005F7BCB">
        <w:trPr>
          <w:trHeight w:val="28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2B1508" w14:textId="77777777" w:rsidR="00187848" w:rsidRPr="005D1263" w:rsidRDefault="00187848" w:rsidP="00187848">
            <w:pPr>
              <w:widowControl/>
              <w:jc w:val="left"/>
            </w:pPr>
          </w:p>
        </w:tc>
      </w:tr>
    </w:tbl>
    <w:p w14:paraId="3CC27FBF" w14:textId="77777777" w:rsidR="00187848" w:rsidRPr="005D1263" w:rsidRDefault="00187848" w:rsidP="00885257">
      <w:pPr>
        <w:pStyle w:val="Text"/>
        <w:ind w:firstLineChars="0" w:firstLine="0"/>
        <w:rPr>
          <w:rFonts w:eastAsiaTheme="minorEastAsia"/>
          <w:bCs/>
          <w:color w:val="auto"/>
          <w:lang w:eastAsia="zh-CN"/>
        </w:rPr>
      </w:pPr>
    </w:p>
    <w:p w14:paraId="335CD018" w14:textId="77777777" w:rsidR="00FC1A16" w:rsidRPr="005D1263" w:rsidRDefault="00FC1A16" w:rsidP="00FC1A16">
      <w:pPr>
        <w:pStyle w:val="Tablecaption"/>
        <w:spacing w:before="326" w:after="326"/>
        <w:rPr>
          <w:rFonts w:eastAsiaTheme="minorEastAsia"/>
          <w:bCs/>
          <w:color w:val="auto"/>
        </w:rPr>
      </w:pPr>
    </w:p>
    <w:sectPr w:rsidR="00FC1A16" w:rsidRPr="005D1263" w:rsidSect="00B2689B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EC967B" w14:textId="77777777" w:rsidR="001574B8" w:rsidRDefault="001574B8" w:rsidP="00885257">
      <w:r>
        <w:separator/>
      </w:r>
    </w:p>
  </w:endnote>
  <w:endnote w:type="continuationSeparator" w:id="0">
    <w:p w14:paraId="50B16243" w14:textId="77777777" w:rsidR="001574B8" w:rsidRDefault="001574B8" w:rsidP="0088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FCA71" w14:textId="77777777" w:rsidR="001574B8" w:rsidRDefault="001574B8" w:rsidP="00885257">
      <w:r>
        <w:separator/>
      </w:r>
    </w:p>
  </w:footnote>
  <w:footnote w:type="continuationSeparator" w:id="0">
    <w:p w14:paraId="7904F8F4" w14:textId="77777777" w:rsidR="001574B8" w:rsidRDefault="001574B8" w:rsidP="00885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703159"/>
    <w:multiLevelType w:val="hybridMultilevel"/>
    <w:tmpl w:val="02527616"/>
    <w:lvl w:ilvl="0" w:tplc="1A00E29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0660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4C"/>
    <w:rsid w:val="000327D5"/>
    <w:rsid w:val="0006740F"/>
    <w:rsid w:val="0007357F"/>
    <w:rsid w:val="000A4C04"/>
    <w:rsid w:val="000C7343"/>
    <w:rsid w:val="001574B8"/>
    <w:rsid w:val="00165C4D"/>
    <w:rsid w:val="001749C6"/>
    <w:rsid w:val="00187848"/>
    <w:rsid w:val="001A18AA"/>
    <w:rsid w:val="00220396"/>
    <w:rsid w:val="00232B34"/>
    <w:rsid w:val="0025550F"/>
    <w:rsid w:val="00275FDD"/>
    <w:rsid w:val="002B6394"/>
    <w:rsid w:val="002E7C4B"/>
    <w:rsid w:val="00384FA9"/>
    <w:rsid w:val="003C085B"/>
    <w:rsid w:val="00425568"/>
    <w:rsid w:val="00457250"/>
    <w:rsid w:val="00482FBF"/>
    <w:rsid w:val="00492F1A"/>
    <w:rsid w:val="004A55F1"/>
    <w:rsid w:val="004B47AE"/>
    <w:rsid w:val="004C1996"/>
    <w:rsid w:val="004C6CC3"/>
    <w:rsid w:val="005D1263"/>
    <w:rsid w:val="005D38F0"/>
    <w:rsid w:val="00633A15"/>
    <w:rsid w:val="00686B8C"/>
    <w:rsid w:val="006B4B6F"/>
    <w:rsid w:val="006E0DDD"/>
    <w:rsid w:val="00726725"/>
    <w:rsid w:val="00734A09"/>
    <w:rsid w:val="0073718F"/>
    <w:rsid w:val="007A68DA"/>
    <w:rsid w:val="008666E1"/>
    <w:rsid w:val="00885257"/>
    <w:rsid w:val="008A77A0"/>
    <w:rsid w:val="008B224C"/>
    <w:rsid w:val="008E28E9"/>
    <w:rsid w:val="00934B26"/>
    <w:rsid w:val="00937F58"/>
    <w:rsid w:val="00970190"/>
    <w:rsid w:val="009A2CCF"/>
    <w:rsid w:val="009F3FA8"/>
    <w:rsid w:val="009F5033"/>
    <w:rsid w:val="00A01918"/>
    <w:rsid w:val="00A30946"/>
    <w:rsid w:val="00A71781"/>
    <w:rsid w:val="00AA3FA1"/>
    <w:rsid w:val="00AE5EF9"/>
    <w:rsid w:val="00AF4B21"/>
    <w:rsid w:val="00B03D24"/>
    <w:rsid w:val="00B2689B"/>
    <w:rsid w:val="00B808EE"/>
    <w:rsid w:val="00BE12CB"/>
    <w:rsid w:val="00C07053"/>
    <w:rsid w:val="00C25F53"/>
    <w:rsid w:val="00CB1597"/>
    <w:rsid w:val="00CF6BD6"/>
    <w:rsid w:val="00D1149F"/>
    <w:rsid w:val="00D24F1B"/>
    <w:rsid w:val="00DF02AB"/>
    <w:rsid w:val="00E210BA"/>
    <w:rsid w:val="00F04034"/>
    <w:rsid w:val="00F12522"/>
    <w:rsid w:val="00F2260D"/>
    <w:rsid w:val="00F45C1C"/>
    <w:rsid w:val="00FA68F8"/>
    <w:rsid w:val="00FC1A16"/>
    <w:rsid w:val="00FC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457DE"/>
  <w15:chartTrackingRefBased/>
  <w15:docId w15:val="{AA9F435D-7002-4A97-86A7-33DB8B66B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2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257"/>
    <w:rPr>
      <w:sz w:val="18"/>
      <w:szCs w:val="18"/>
    </w:rPr>
  </w:style>
  <w:style w:type="paragraph" w:customStyle="1" w:styleId="Articletitle">
    <w:name w:val="Article title"/>
    <w:next w:val="a"/>
    <w:uiPriority w:val="1"/>
    <w:qFormat/>
    <w:rsid w:val="00885257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Text">
    <w:name w:val="Text"/>
    <w:link w:val="Text0"/>
    <w:uiPriority w:val="10"/>
    <w:qFormat/>
    <w:rsid w:val="00885257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885257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table" w:styleId="a7">
    <w:name w:val="Table Grid"/>
    <w:basedOn w:val="a1"/>
    <w:uiPriority w:val="39"/>
    <w:rsid w:val="00C0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uiPriority w:val="11"/>
    <w:qFormat/>
    <w:rsid w:val="00C07053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lang w:bidi="en-US"/>
    </w:rPr>
  </w:style>
  <w:style w:type="character" w:styleId="a8">
    <w:name w:val="Hyperlink"/>
    <w:basedOn w:val="a0"/>
    <w:uiPriority w:val="99"/>
    <w:unhideWhenUsed/>
    <w:rsid w:val="00492F1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92F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52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洁 郝</dc:creator>
  <cp:keywords/>
  <dc:description/>
  <cp:lastModifiedBy>玉洁 郝</cp:lastModifiedBy>
  <cp:revision>16</cp:revision>
  <dcterms:created xsi:type="dcterms:W3CDTF">2024-08-23T11:29:00Z</dcterms:created>
  <dcterms:modified xsi:type="dcterms:W3CDTF">2024-12-20T12:36:00Z</dcterms:modified>
</cp:coreProperties>
</file>